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B9BFA" w14:textId="77777777" w:rsidR="00B32401" w:rsidRDefault="00B32401" w:rsidP="00BD4BDD">
      <w:pPr>
        <w:spacing w:after="0"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</w:pPr>
    </w:p>
    <w:p w14:paraId="6C93B749" w14:textId="79EB644D" w:rsidR="00B32401" w:rsidRPr="00260C28" w:rsidRDefault="00BD4BDD" w:rsidP="00BD4BDD">
      <w:pPr>
        <w:spacing w:after="0"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</w:pPr>
      <w:r w:rsidRPr="00260C28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Self-reported suicidal ideations in females and males</w:t>
      </w:r>
      <w:r w:rsidR="00B32401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 xml:space="preserve">, </w:t>
      </w:r>
      <w:r w:rsidRPr="00260C28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adolescence and young adulthoo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1"/>
        <w:gridCol w:w="839"/>
        <w:gridCol w:w="1343"/>
        <w:gridCol w:w="1679"/>
        <w:gridCol w:w="336"/>
        <w:gridCol w:w="1343"/>
        <w:gridCol w:w="1679"/>
        <w:gridCol w:w="336"/>
      </w:tblGrid>
      <w:tr w:rsidR="00BD4BDD" w:rsidRPr="007E5300" w14:paraId="70D3FCA2" w14:textId="77777777" w:rsidTr="00DB2D74">
        <w:tc>
          <w:tcPr>
            <w:tcW w:w="815" w:type="pct"/>
            <w:tcBorders>
              <w:left w:val="nil"/>
              <w:bottom w:val="nil"/>
              <w:right w:val="nil"/>
            </w:tcBorders>
          </w:tcPr>
          <w:p w14:paraId="1A7A8057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</w:tcPr>
          <w:p w14:paraId="689A3DE7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6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45BEE2" w14:textId="1DFE6EFA" w:rsidR="00BD4BDD" w:rsidRPr="00260C28" w:rsidRDefault="00BD4BDD" w:rsidP="00DB2D7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Adolescence (T2), mean age age = 14.9 years</w:t>
            </w:r>
            <w:r w:rsidR="000775B2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SD=0.6)</w:t>
            </w:r>
          </w:p>
        </w:tc>
        <w:tc>
          <w:tcPr>
            <w:tcW w:w="186" w:type="pct"/>
            <w:tcBorders>
              <w:left w:val="nil"/>
              <w:bottom w:val="nil"/>
              <w:right w:val="nil"/>
            </w:tcBorders>
          </w:tcPr>
          <w:p w14:paraId="0EB8902A" w14:textId="77777777" w:rsidR="00BD4BDD" w:rsidRPr="00260C28" w:rsidRDefault="00BD4BDD" w:rsidP="00DB2D7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6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7F473E" w14:textId="40787FCA" w:rsidR="00BD4BDD" w:rsidRPr="00260C28" w:rsidRDefault="00BD4BDD" w:rsidP="00DB2D7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Young adulthood (T4), mean age = 27.2 years</w:t>
            </w:r>
            <w:r w:rsidR="000775B2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SD=0.6)</w:t>
            </w:r>
          </w:p>
        </w:tc>
        <w:tc>
          <w:tcPr>
            <w:tcW w:w="186" w:type="pct"/>
            <w:tcBorders>
              <w:left w:val="nil"/>
              <w:bottom w:val="nil"/>
              <w:right w:val="nil"/>
            </w:tcBorders>
          </w:tcPr>
          <w:p w14:paraId="02DCEF46" w14:textId="77777777" w:rsidR="00BD4BDD" w:rsidRPr="00260C28" w:rsidRDefault="00BD4BDD" w:rsidP="00DB2D7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BD4BDD" w:rsidRPr="00260C28" w14:paraId="5671E23C" w14:textId="77777777" w:rsidTr="00DB2D74"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FD981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7DDA4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14:paraId="091EA3C4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n</w:t>
            </w: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val="en-GB" w:eastAsia="zh-CN"/>
                <w14:ligatures w14:val="none"/>
              </w:rPr>
              <w:t xml:space="preserve"> a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14:paraId="777D38BE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Mean (SD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6C71D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14:paraId="2B416134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n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14:paraId="063ACE2D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Mean (SD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4565D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BD4BDD" w:rsidRPr="00260C28" w14:paraId="4219FCC6" w14:textId="77777777" w:rsidTr="00DB2D74">
        <w:tc>
          <w:tcPr>
            <w:tcW w:w="2024" w:type="pct"/>
            <w:gridSpan w:val="3"/>
            <w:tcBorders>
              <w:left w:val="nil"/>
              <w:bottom w:val="nil"/>
              <w:right w:val="nil"/>
            </w:tcBorders>
          </w:tcPr>
          <w:p w14:paraId="6A00F754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Suicidal ideation</w:t>
            </w: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val="en-GB" w:eastAsia="zh-CN"/>
                <w14:ligatures w14:val="none"/>
              </w:rPr>
              <w:t xml:space="preserve"> a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</w:tcPr>
          <w:p w14:paraId="421D420F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86" w:type="pct"/>
            <w:tcBorders>
              <w:left w:val="nil"/>
              <w:bottom w:val="nil"/>
              <w:right w:val="nil"/>
            </w:tcBorders>
          </w:tcPr>
          <w:p w14:paraId="777C0C8B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6CFA1B31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</w:tcPr>
          <w:p w14:paraId="51F219D1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86" w:type="pct"/>
            <w:tcBorders>
              <w:left w:val="nil"/>
              <w:bottom w:val="nil"/>
              <w:right w:val="nil"/>
            </w:tcBorders>
          </w:tcPr>
          <w:p w14:paraId="4FD539DF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BD4BDD" w:rsidRPr="00260C28" w14:paraId="6421D8A4" w14:textId="77777777" w:rsidTr="00DB2D74">
        <w:trPr>
          <w:trHeight w:val="216"/>
        </w:trPr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30CD2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   Femal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20FCCC6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122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32FA4C5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0.19 (0.3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5D0CF11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6A48D2D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69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1C8D490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0.09 (0.3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08F4A4B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BD4BDD" w:rsidRPr="00260C28" w14:paraId="190563A7" w14:textId="77777777" w:rsidTr="00DB2D74">
        <w:tc>
          <w:tcPr>
            <w:tcW w:w="12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101AB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    Male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BAC9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120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F9DAA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0.09 (0.27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0769A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9E60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50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2BE11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260C28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  <w:t>0.12 (0.3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3A9248F3" w14:textId="77777777" w:rsidR="00BD4BDD" w:rsidRPr="00260C28" w:rsidRDefault="00BD4BDD" w:rsidP="00DB2D74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</w:tbl>
    <w:p w14:paraId="7ECCBB2E" w14:textId="77777777" w:rsidR="00BD4BDD" w:rsidRPr="00260C28" w:rsidRDefault="00BD4BDD" w:rsidP="00BD4BDD">
      <w:pPr>
        <w:spacing w:after="0" w:line="360" w:lineRule="auto"/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260C2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 w:eastAsia="zh-CN"/>
          <w14:ligatures w14:val="none"/>
        </w:rPr>
        <w:t>a</w:t>
      </w:r>
      <w:r w:rsidRPr="00260C28">
        <w:rPr>
          <w:rFonts w:ascii="Times New Roman" w:eastAsia="SimSun" w:hAnsi="Times New Roman" w:cs="Times New Roman"/>
          <w:kern w:val="0"/>
          <w:sz w:val="24"/>
          <w:szCs w:val="24"/>
          <w:lang w:val="en-GB" w:eastAsia="zh-CN"/>
          <w14:ligatures w14:val="none"/>
        </w:rPr>
        <w:t xml:space="preserve"> </w:t>
      </w:r>
      <w:r w:rsidRPr="00260C28">
        <w:rPr>
          <w:rFonts w:ascii="Times New Roman" w:eastAsia="SimSun" w:hAnsi="Times New Roman" w:cs="Times New Roman"/>
          <w:kern w:val="0"/>
          <w:sz w:val="20"/>
          <w:szCs w:val="20"/>
          <w:lang w:val="en-GB" w:eastAsia="zh-CN"/>
          <w14:ligatures w14:val="none"/>
        </w:rPr>
        <w:t>Measured by a suicidal ideation composite scale based on the Mood and Feelings Questionnaire (MFQ). Range 0 – 2 (mean score), a high score indicated high levels of suicidal ideations</w:t>
      </w:r>
    </w:p>
    <w:p w14:paraId="2CE7A129" w14:textId="77777777" w:rsidR="00C8678B" w:rsidRPr="00BD4BDD" w:rsidRDefault="00C8678B">
      <w:pPr>
        <w:rPr>
          <w:lang w:val="en-US"/>
        </w:rPr>
      </w:pPr>
    </w:p>
    <w:sectPr w:rsidR="00C8678B" w:rsidRPr="00BD4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DD"/>
    <w:rsid w:val="000775B2"/>
    <w:rsid w:val="00701BEB"/>
    <w:rsid w:val="007E5300"/>
    <w:rsid w:val="00903766"/>
    <w:rsid w:val="00B32401"/>
    <w:rsid w:val="00BD4BDD"/>
    <w:rsid w:val="00C5620A"/>
    <w:rsid w:val="00C8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98379"/>
  <w15:chartTrackingRefBased/>
  <w15:docId w15:val="{DDFD6558-EE8D-45B3-BBAE-DCDC315A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2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akken</dc:creator>
  <cp:keywords/>
  <dc:description/>
  <cp:lastModifiedBy>Victoria Bakken</cp:lastModifiedBy>
  <cp:revision>4</cp:revision>
  <dcterms:created xsi:type="dcterms:W3CDTF">2023-08-16T12:54:00Z</dcterms:created>
  <dcterms:modified xsi:type="dcterms:W3CDTF">2023-11-13T13:05:00Z</dcterms:modified>
</cp:coreProperties>
</file>